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</w:rPr>
        <w:t xml:space="preserve">Table E4 </w:t>
      </w:r>
      <w:r>
        <w:rPr>
          <w:rFonts w:cs="Arial" w:ascii="Arial" w:hAnsi="Arial"/>
          <w:b/>
          <w:sz w:val="20"/>
          <w:szCs w:val="20"/>
          <w:lang w:val="en-US" w:eastAsia="en-US"/>
        </w:rPr>
        <w:t>Professions</w:t>
      </w:r>
      <w:r>
        <w:rPr>
          <w:rFonts w:eastAsia="Times New Roman" w:cs="Arial" w:ascii="Arial" w:hAnsi="Arial"/>
          <w:b/>
          <w:sz w:val="20"/>
          <w:szCs w:val="20"/>
          <w:lang w:eastAsia="en-GB"/>
        </w:rPr>
        <w:t>, settings, and client groups covered in the guidelines</w:t>
      </w:r>
      <w:r>
        <w:rPr>
          <w:rFonts w:cs="Arial" w:ascii="Arial" w:hAnsi="Arial"/>
          <w:b/>
          <w:sz w:val="20"/>
          <w:szCs w:val="20"/>
          <w:lang w:val="en-US" w:eastAsia="en-US"/>
        </w:rPr>
        <w:t xml:space="preserve"> (Table 2)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tbl>
      <w:tblPr>
        <w:tblW w:w="7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612"/>
        <w:gridCol w:w="1961"/>
        <w:gridCol w:w="2177"/>
      </w:tblGrid>
      <w:tr>
        <w:trPr>
          <w:trHeight w:val="347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delines recommendation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, (95%CI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, (95%CI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47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C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IC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IC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Doctor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32 (95% CI 0.02 - 5.44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9 (95% CI 0.01 -1.16)</w:t>
            </w:r>
          </w:p>
        </w:tc>
      </w:tr>
      <w:tr>
        <w:trPr>
          <w:trHeight w:val="167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Nurse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33 (95% CI 0.07 - 1.49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7 (95% CI 0.01 -0.40)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harmacist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27 (95% CI 0.07 - 1.06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 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Dentist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35 (95% CI 0.10 - 1.28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16 (95% CI 0.03 - 0.87)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Smoking cessation specialist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41 (95% CI 0.09 - 1.77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23 (95% CI 0.05 - 1.10)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Healthcare service manager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1 (95% CI 0.31 - 4.0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56 (95% CI 0.13 - 2.40)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imary care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14 (95% CI 0.01 - 1.76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9 (95% CI 0.01 - 1.16)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Hospital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88 (95% CI 0.22 -3.47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31 (95% CI 0.07 -1.39)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Mental health service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48 (95% CI 0.13 - 1.74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22 (95% CI 0.04 -1.20)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ddiction service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43 (95% CI 0.12 - 1.57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56 (95% CI 0.13 -2.40)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ison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32 (95% CI 0.04 - 2.87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Smokeless tobacco user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regnant tobacco users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43 (95% CI 0.12 - 1.54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25 (95% CI 0.05 -1.16)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ther?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.42 (95% CI 0.62 - 9.45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1 (95% CI 0.19 -6.39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C= High income countries; UMIC= Upper middle income countries; LMIC=lower middle income countries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FF0000"/>
          <w:lang w:val="en-US" w:eastAsia="en-US"/>
        </w:rPr>
      </w:pPr>
      <w:r>
        <w:rPr>
          <w:rFonts w:cs="Arial" w:ascii="Arial" w:hAnsi="Arial"/>
          <w:color w:val="00B0F0"/>
          <w:lang w:val="en-US" w:eastAsia="en-US"/>
        </w:rPr>
        <w:t xml:space="preserve">Compared with HIC, LMIC were significanlty less likley to have smoking cessation guidelines for nurses, OR 0.07 (95% CI 0.01 – 0.40) and dentists OR 0.16 (95% CI 0.03 – 0.87). </w:t>
      </w:r>
      <w:r>
        <w:rPr>
          <w:rFonts w:cs="Arial" w:ascii="Arial" w:hAnsi="Arial"/>
          <w:color w:val="FF0000"/>
          <w:lang w:val="en-US" w:eastAsia="en-US"/>
        </w:rPr>
        <w:t xml:space="preserve">Logistic regression was not possible for pharmacists, prisons and smokeless tobacco users due to not enough values. </w:t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color w:val="FF0000"/>
          <w:sz w:val="20"/>
          <w:szCs w:val="20"/>
          <w:lang w:val="en-US" w:eastAsia="en-US"/>
        </w:rPr>
      </w:pPr>
      <w:r>
        <w:rPr>
          <w:rFonts w:cs="Arial" w:ascii="Arial" w:hAnsi="Arial"/>
          <w:b/>
          <w:color w:val="FF0000"/>
          <w:sz w:val="20"/>
          <w:szCs w:val="2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S1">
    <w:name w:val="s1"/>
    <w:qFormat/>
    <w:rPr>
      <w:rFonts w:ascii="Calibri" w:hAnsi="Calibri" w:cs="Calibri"/>
      <w:sz w:val="17"/>
      <w:szCs w:val="17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Verdana" w:hAnsi="Verdana" w:cs="Verdana"/>
      <w:sz w:val="14"/>
      <w:szCs w:val="14"/>
    </w:rPr>
  </w:style>
  <w:style w:type="paragraph" w:styleId="P2">
    <w:name w:val="p2"/>
    <w:basedOn w:val="Normal"/>
    <w:qFormat/>
    <w:pPr>
      <w:spacing w:lineRule="auto" w:line="240" w:before="0" w:after="0"/>
    </w:pPr>
    <w:rPr>
      <w:sz w:val="17"/>
      <w:szCs w:val="1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2:24:00Z</dcterms:created>
  <dc:creator>Nilan Kapka</dc:creator>
  <dc:description/>
  <cp:keywords/>
  <dc:language>en-US</dc:language>
  <cp:lastModifiedBy>Nilan Kapka</cp:lastModifiedBy>
  <dcterms:modified xsi:type="dcterms:W3CDTF">2018-02-26T12:24:00Z</dcterms:modified>
  <cp:revision>2</cp:revision>
  <dc:subject/>
  <dc:title/>
</cp:coreProperties>
</file>